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E75" w:rsidRDefault="005A0D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IMENTARY TABLE 1</w:t>
      </w:r>
    </w:p>
    <w:tbl>
      <w:tblPr>
        <w:tblStyle w:val="TableGrid"/>
        <w:tblW w:w="10170" w:type="dxa"/>
        <w:tblInd w:w="-432" w:type="dxa"/>
        <w:tblLayout w:type="fixed"/>
        <w:tblLook w:val="04A0"/>
      </w:tblPr>
      <w:tblGrid>
        <w:gridCol w:w="625"/>
        <w:gridCol w:w="5045"/>
        <w:gridCol w:w="698"/>
        <w:gridCol w:w="923"/>
        <w:gridCol w:w="1376"/>
        <w:gridCol w:w="1503"/>
      </w:tblGrid>
      <w:tr w:rsidR="0017416E" w:rsidTr="00E41D19">
        <w:tc>
          <w:tcPr>
            <w:tcW w:w="625" w:type="dxa"/>
          </w:tcPr>
          <w:p w:rsidR="005A0D7A" w:rsidRDefault="005A0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45" w:type="dxa"/>
          </w:tcPr>
          <w:p w:rsidR="005A0D7A" w:rsidRDefault="005A0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e Name</w:t>
            </w:r>
          </w:p>
        </w:tc>
        <w:tc>
          <w:tcPr>
            <w:tcW w:w="698" w:type="dxa"/>
          </w:tcPr>
          <w:p w:rsidR="005A0D7A" w:rsidRDefault="005A0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923" w:type="dxa"/>
          </w:tcPr>
          <w:p w:rsidR="005A0D7A" w:rsidRDefault="005A0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376" w:type="dxa"/>
          </w:tcPr>
          <w:p w:rsidR="005A0D7A" w:rsidRDefault="005A0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503" w:type="dxa"/>
          </w:tcPr>
          <w:p w:rsidR="005A0D7A" w:rsidRDefault="005B3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</w:t>
            </w:r>
            <w:r w:rsidR="005A0D7A">
              <w:rPr>
                <w:rFonts w:ascii="Times New Roman" w:hAnsi="Times New Roman" w:cs="Times New Roman"/>
                <w:sz w:val="24"/>
                <w:szCs w:val="24"/>
              </w:rPr>
              <w:t>ssion No</w:t>
            </w:r>
          </w:p>
        </w:tc>
      </w:tr>
      <w:tr w:rsidR="0017416E" w:rsidTr="00E41D19">
        <w:tc>
          <w:tcPr>
            <w:tcW w:w="625" w:type="dxa"/>
          </w:tcPr>
          <w:p w:rsidR="005A0D7A" w:rsidRDefault="005A0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45" w:type="dxa"/>
          </w:tcPr>
          <w:p w:rsidR="005A0D7A" w:rsidRDefault="005A0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D7A">
              <w:rPr>
                <w:rFonts w:ascii="Times New Roman" w:hAnsi="Times New Roman" w:cs="Times New Roman"/>
                <w:sz w:val="24"/>
                <w:szCs w:val="24"/>
              </w:rPr>
              <w:t>BatCoV/NIG/2011/13RS362-1</w:t>
            </w:r>
          </w:p>
        </w:tc>
        <w:tc>
          <w:tcPr>
            <w:tcW w:w="698" w:type="dxa"/>
          </w:tcPr>
          <w:p w:rsidR="005A0D7A" w:rsidRDefault="00242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23" w:type="dxa"/>
          </w:tcPr>
          <w:p w:rsidR="005A0D7A" w:rsidRDefault="00242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5A0D7A" w:rsidRDefault="00242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03" w:type="dxa"/>
          </w:tcPr>
          <w:p w:rsidR="005A0D7A" w:rsidRDefault="00242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KU131210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45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BatCoV/NGR/2011/13RS362-32</w:t>
            </w:r>
          </w:p>
        </w:tc>
        <w:tc>
          <w:tcPr>
            <w:tcW w:w="698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23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18497A" w:rsidRDefault="0018497A">
            <w:r w:rsidRPr="001520CC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03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KU13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45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BatCoV/NGR/2011/13RS362-53</w:t>
            </w:r>
          </w:p>
        </w:tc>
        <w:tc>
          <w:tcPr>
            <w:tcW w:w="698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23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18497A" w:rsidRDefault="0018497A">
            <w:r w:rsidRPr="001520CC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03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KU13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45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BatCoV/NGR/E.heivum/13RS362-59</w:t>
            </w:r>
          </w:p>
        </w:tc>
        <w:tc>
          <w:tcPr>
            <w:tcW w:w="698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23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18497A" w:rsidRDefault="0018497A">
            <w:r w:rsidRPr="001520CC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03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KU13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45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BatCoV/NGR/E.heivum/13RS362-62</w:t>
            </w:r>
          </w:p>
        </w:tc>
        <w:tc>
          <w:tcPr>
            <w:tcW w:w="698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23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18497A" w:rsidRDefault="0018497A">
            <w:r w:rsidRPr="001520CC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03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KU13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45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BatCoV/NGR/E.heivum/13RS452-71</w:t>
            </w:r>
          </w:p>
        </w:tc>
        <w:tc>
          <w:tcPr>
            <w:tcW w:w="698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23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18497A" w:rsidRDefault="0018497A">
            <w:r w:rsidRPr="001520CC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03" w:type="dxa"/>
          </w:tcPr>
          <w:p w:rsidR="0018497A" w:rsidRDefault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KU13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7416E" w:rsidTr="00E41D19">
        <w:tc>
          <w:tcPr>
            <w:tcW w:w="625" w:type="dxa"/>
          </w:tcPr>
          <w:p w:rsidR="005A0D7A" w:rsidRDefault="00242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45" w:type="dxa"/>
          </w:tcPr>
          <w:p w:rsidR="005A0D7A" w:rsidRDefault="00242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BtCoV/20161014_DC172/Neoromicia/RSA</w:t>
            </w:r>
          </w:p>
        </w:tc>
        <w:tc>
          <w:tcPr>
            <w:tcW w:w="698" w:type="dxa"/>
          </w:tcPr>
          <w:p w:rsidR="005A0D7A" w:rsidRDefault="00242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5A0D7A" w:rsidRDefault="005A0D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5A0D7A" w:rsidRDefault="00242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5A0D7A" w:rsidRDefault="00242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MG193617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BtCoV/20150106CDK_NC1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MG20559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9D">
              <w:rPr>
                <w:rFonts w:ascii="Times New Roman" w:hAnsi="Times New Roman" w:cs="Times New Roman"/>
                <w:sz w:val="24"/>
                <w:szCs w:val="24"/>
              </w:rPr>
              <w:t>BtCoV/20150720ABA_NC1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MG205593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BtCoV/20150816HFP_NC1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MG205595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BtCoV/20150816HFP_NC3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MG205596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BtCoV/20150816HFP_PH1nc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MG205597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BtCoV/20150920CGC_NC2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MG252859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BtCoV/20150919CDK_NC10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MG252862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BtCoV/20150108CCK_NC3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MG252864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548">
              <w:rPr>
                <w:rFonts w:ascii="Times New Roman" w:hAnsi="Times New Roman" w:cs="Times New Roman"/>
                <w:sz w:val="24"/>
                <w:szCs w:val="24"/>
              </w:rPr>
              <w:t>BtCoV/20160303FEK_NC1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MG252869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BtCoV/20160304FEK_NC1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MG252872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BtCoV/20160304FEK_NC2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MG252873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BtCoV/20161014_DC166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MG252876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BtCoV/20161014_DC_168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MG310223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BtCoV/20141022HBI_PH10nc/Neoromici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MG310225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BtCoV/20150105CGR_NC2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MG310226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BtCoV/20150819LFU_PH2nc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MG310229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BtCoV/20161011_DC170/Neoromici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MG310233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BtCoV/20150816HFP_NC2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7A2">
              <w:rPr>
                <w:rFonts w:ascii="Times New Roman" w:hAnsi="Times New Roman" w:cs="Times New Roman"/>
                <w:sz w:val="24"/>
                <w:szCs w:val="24"/>
              </w:rPr>
              <w:t>MG310243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BtCoV/20150720ABA_PH1nc/Neoromici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MG310245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BtCoV/20140127ABA_PH8nc/Neoromici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MG817483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BtCoV/20141103SRP_NC3/Neoromici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MG817484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BtCoV/20150105CGR_NC1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MG817485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BtCoV/20150105CGR_NC3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MG817486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BtCoV/20150107CGC_NC3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MG817488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BtCoV/20150920CGC_NC9/Neoromicia/RS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MG817494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BtCoV/20150919CDK2_NC2/Neoromicia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6B790A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MG817496</w:t>
            </w:r>
          </w:p>
        </w:tc>
      </w:tr>
      <w:tr w:rsidR="0017416E" w:rsidTr="00E41D19">
        <w:tc>
          <w:tcPr>
            <w:tcW w:w="625" w:type="dxa"/>
          </w:tcPr>
          <w:p w:rsidR="005A0D7A" w:rsidRDefault="00A77D10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045" w:type="dxa"/>
          </w:tcPr>
          <w:p w:rsidR="005A0D7A" w:rsidRDefault="00A77D10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PREDICT-GVF-CM-ECO70514/CMR/2013</w:t>
            </w:r>
          </w:p>
        </w:tc>
        <w:tc>
          <w:tcPr>
            <w:tcW w:w="698" w:type="dxa"/>
          </w:tcPr>
          <w:p w:rsidR="005A0D7A" w:rsidRDefault="00A77D10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5A0D7A" w:rsidRDefault="00A77D10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5A0D7A" w:rsidRDefault="00A77D10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5A0D7A" w:rsidRDefault="00A77D10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KX284999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PREDICT-GVF-CM-ECO70516/2013/CMR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CB1ED5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KX28500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PREDICT-GVF-CM-ECO70521/2013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CB1ED5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KX285006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D10">
              <w:rPr>
                <w:rFonts w:ascii="Times New Roman" w:hAnsi="Times New Roman" w:cs="Times New Roman"/>
                <w:sz w:val="24"/>
                <w:szCs w:val="24"/>
              </w:rPr>
              <w:t>PREDICT-GVF-CM-ECO70521/2013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CB1ED5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007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PREDICT-GVF-CM-ECO70527/2013/CMR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CB1ED5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008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PREDICT-GVF-CM-ECO70527/2013/CMR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CB1ED5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009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PREDICT-GVF-CM-ECO70536/2013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CB1ED5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012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PREDICT-GVF-CM-ECO70591/2013/CMR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CB1ED5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023</w:t>
            </w:r>
          </w:p>
        </w:tc>
      </w:tr>
      <w:tr w:rsidR="0017416E" w:rsidTr="00E41D19">
        <w:tc>
          <w:tcPr>
            <w:tcW w:w="625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5045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PREDICT-GVF-CM-ECO70592/CMR/2013</w:t>
            </w:r>
          </w:p>
        </w:tc>
        <w:tc>
          <w:tcPr>
            <w:tcW w:w="698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024</w:t>
            </w:r>
          </w:p>
        </w:tc>
      </w:tr>
      <w:tr w:rsidR="0017416E" w:rsidTr="00E41D19">
        <w:tc>
          <w:tcPr>
            <w:tcW w:w="625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045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PREDICT-GVF-CM-ECO70592</w:t>
            </w:r>
          </w:p>
        </w:tc>
        <w:tc>
          <w:tcPr>
            <w:tcW w:w="698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5A0D7A" w:rsidRDefault="005A0D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5A0D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025</w:t>
            </w:r>
          </w:p>
        </w:tc>
      </w:tr>
      <w:tr w:rsidR="0017416E" w:rsidTr="00E41D19">
        <w:tc>
          <w:tcPr>
            <w:tcW w:w="625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045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PREDICT-130518Bt34/RWD/2013</w:t>
            </w:r>
          </w:p>
        </w:tc>
        <w:tc>
          <w:tcPr>
            <w:tcW w:w="698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5A0D7A" w:rsidRDefault="005A0D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503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427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PREDICT-130518Bt3/RWD/2013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3F74A3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428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PREDICT-130518Bt35/RWD/2013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3F74A3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429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PREDICT-140403Bt16/RWD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3F74A3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431</w:t>
            </w:r>
          </w:p>
        </w:tc>
      </w:tr>
      <w:tr w:rsidR="0017416E" w:rsidTr="00E41D19">
        <w:tc>
          <w:tcPr>
            <w:tcW w:w="625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045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PREDICT-CD115124A/DRC/2012</w:t>
            </w:r>
          </w:p>
        </w:tc>
        <w:tc>
          <w:tcPr>
            <w:tcW w:w="698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23" w:type="dxa"/>
          </w:tcPr>
          <w:p w:rsidR="005A0D7A" w:rsidRDefault="005A0D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5A0D7A" w:rsidRDefault="006B40A3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0A3">
              <w:rPr>
                <w:rFonts w:ascii="Times New Roman" w:hAnsi="Times New Roman" w:cs="Times New Roman"/>
                <w:sz w:val="24"/>
                <w:szCs w:val="24"/>
              </w:rPr>
              <w:t>KX285070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2D0">
              <w:rPr>
                <w:rFonts w:ascii="Times New Roman" w:hAnsi="Times New Roman" w:cs="Times New Roman"/>
                <w:sz w:val="24"/>
                <w:szCs w:val="24"/>
              </w:rPr>
              <w:t>PREDICT-CD115222/DRC/2012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2D0">
              <w:rPr>
                <w:rFonts w:ascii="Times New Roman" w:hAnsi="Times New Roman" w:cs="Times New Roman"/>
                <w:sz w:val="24"/>
                <w:szCs w:val="24"/>
              </w:rPr>
              <w:t>KX28507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2D0">
              <w:rPr>
                <w:rFonts w:ascii="Times New Roman" w:hAnsi="Times New Roman" w:cs="Times New Roman"/>
                <w:sz w:val="24"/>
                <w:szCs w:val="24"/>
              </w:rPr>
              <w:t>PREDICT-CD115912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2D0">
              <w:rPr>
                <w:rFonts w:ascii="Times New Roman" w:hAnsi="Times New Roman" w:cs="Times New Roman"/>
                <w:sz w:val="24"/>
                <w:szCs w:val="24"/>
              </w:rPr>
              <w:t>KX285075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PREDICT-CD115914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KX285076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PREDICT-CD115937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KX285077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PREDICT-CD115938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KX285078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PREDICT-CD115941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KX285080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PREDICT-CD115943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KX28508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PREDICT-CD115947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KX285082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PREDICT-CD115956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KX285085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PREDICT-CD115975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517">
              <w:rPr>
                <w:rFonts w:ascii="Times New Roman" w:hAnsi="Times New Roman" w:cs="Times New Roman"/>
                <w:sz w:val="24"/>
                <w:szCs w:val="24"/>
              </w:rPr>
              <w:t>KX285086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PREDICT-CD116004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KX285087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PREDICT-CD116015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KX285088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PREDICT-CD116096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KX285099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PREDICT-CD116102/DRC/2014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8B05DE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KX285101</w:t>
            </w:r>
          </w:p>
        </w:tc>
      </w:tr>
      <w:tr w:rsidR="0017416E" w:rsidTr="00E41D19">
        <w:tc>
          <w:tcPr>
            <w:tcW w:w="625" w:type="dxa"/>
          </w:tcPr>
          <w:p w:rsidR="005A0D7A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045" w:type="dxa"/>
          </w:tcPr>
          <w:p w:rsidR="005A0D7A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PREDICT-GVF-CM-ECO70379/CMR/2013</w:t>
            </w:r>
          </w:p>
        </w:tc>
        <w:tc>
          <w:tcPr>
            <w:tcW w:w="698" w:type="dxa"/>
          </w:tcPr>
          <w:p w:rsidR="005A0D7A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5A0D7A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5A0D7A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5A0D7A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KX284989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PREDICT-GVF-CM-ECO70379/CMR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18497A" w:rsidRDefault="0018497A">
            <w:r w:rsidRPr="00B12B45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KX284990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PREDICT-GVF-CM-ECO70509/CMR/2013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B12B45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43D">
              <w:rPr>
                <w:rFonts w:ascii="Times New Roman" w:hAnsi="Times New Roman" w:cs="Times New Roman"/>
                <w:sz w:val="24"/>
                <w:szCs w:val="24"/>
              </w:rPr>
              <w:t>KX284994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PREDICT-GVF-CM-ECO70509/CMR/2013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B12B45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KX284993</w:t>
            </w:r>
          </w:p>
        </w:tc>
      </w:tr>
      <w:tr w:rsidR="0017416E" w:rsidTr="00E41D19">
        <w:tc>
          <w:tcPr>
            <w:tcW w:w="625" w:type="dxa"/>
          </w:tcPr>
          <w:p w:rsidR="005A0D7A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045" w:type="dxa"/>
          </w:tcPr>
          <w:p w:rsidR="005A0D7A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PREDICT-CD116101/DRC/2014</w:t>
            </w:r>
          </w:p>
        </w:tc>
        <w:tc>
          <w:tcPr>
            <w:tcW w:w="698" w:type="dxa"/>
          </w:tcPr>
          <w:p w:rsidR="005A0D7A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5A0D7A" w:rsidRDefault="005A0D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5A0D7A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5A0D7A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KX285100</w:t>
            </w:r>
          </w:p>
        </w:tc>
      </w:tr>
      <w:tr w:rsidR="0017416E" w:rsidTr="00E41D19">
        <w:tc>
          <w:tcPr>
            <w:tcW w:w="625" w:type="dxa"/>
          </w:tcPr>
          <w:p w:rsidR="005A0D7A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045" w:type="dxa"/>
          </w:tcPr>
          <w:p w:rsidR="005A0D7A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PREDICT-GVF-CM-ECO70332/CMR</w:t>
            </w:r>
          </w:p>
        </w:tc>
        <w:tc>
          <w:tcPr>
            <w:tcW w:w="698" w:type="dxa"/>
          </w:tcPr>
          <w:p w:rsidR="005A0D7A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5A0D7A" w:rsidRDefault="005A0D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5A0D7A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5A0D7A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KX284986</w:t>
            </w:r>
          </w:p>
        </w:tc>
      </w:tr>
      <w:tr w:rsidR="0017416E" w:rsidTr="00E41D19">
        <w:tc>
          <w:tcPr>
            <w:tcW w:w="625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045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PREDICT-GVF-CM-ECO70332/CMR/2013</w:t>
            </w:r>
          </w:p>
        </w:tc>
        <w:tc>
          <w:tcPr>
            <w:tcW w:w="698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A6343D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A6343D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KX284987</w:t>
            </w:r>
          </w:p>
        </w:tc>
      </w:tr>
      <w:tr w:rsidR="0017416E" w:rsidTr="00E41D19">
        <w:tc>
          <w:tcPr>
            <w:tcW w:w="625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045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PREDICT-CD116103/DRC/2014</w:t>
            </w:r>
          </w:p>
        </w:tc>
        <w:tc>
          <w:tcPr>
            <w:tcW w:w="698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A6343D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KX285102</w:t>
            </w:r>
          </w:p>
        </w:tc>
      </w:tr>
      <w:tr w:rsidR="0017416E" w:rsidTr="00E41D19">
        <w:tc>
          <w:tcPr>
            <w:tcW w:w="625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045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PREDICT-CD116105/DRC/2014</w:t>
            </w:r>
          </w:p>
        </w:tc>
        <w:tc>
          <w:tcPr>
            <w:tcW w:w="698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A6343D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KX285103</w:t>
            </w:r>
          </w:p>
        </w:tc>
      </w:tr>
      <w:tr w:rsidR="0017416E" w:rsidTr="00E41D19">
        <w:tc>
          <w:tcPr>
            <w:tcW w:w="625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045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PREDICT-CD116107/DRC/2014</w:t>
            </w:r>
          </w:p>
        </w:tc>
        <w:tc>
          <w:tcPr>
            <w:tcW w:w="698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A6343D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A6343D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503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KX285105</w:t>
            </w:r>
          </w:p>
        </w:tc>
      </w:tr>
      <w:tr w:rsidR="0017416E" w:rsidTr="00E41D19">
        <w:tc>
          <w:tcPr>
            <w:tcW w:w="625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045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PREDICT-GVF-CM-ECO05710/CMR</w:t>
            </w:r>
          </w:p>
        </w:tc>
        <w:tc>
          <w:tcPr>
            <w:tcW w:w="698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23" w:type="dxa"/>
          </w:tcPr>
          <w:p w:rsidR="00A6343D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A6343D" w:rsidRDefault="00EC6E75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KX28495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PREDICT-GVF-CM-ECO06214/CMR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A2032B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KX284954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75">
              <w:rPr>
                <w:rFonts w:ascii="Times New Roman" w:hAnsi="Times New Roman" w:cs="Times New Roman"/>
                <w:sz w:val="24"/>
                <w:szCs w:val="24"/>
              </w:rPr>
              <w:t>PREDICT-GVF-CM-ECO06409/CMR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A2032B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KX284957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PREDICT-GVF-CM-ECO06417/CMR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A2032B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KX284958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PREDICT-GVF-CM-ECO70284/CMR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A2032B">
              <w:rPr>
                <w:rFonts w:ascii="Times New Roman" w:hAnsi="Times New Roman" w:cs="Times New Roman"/>
                <w:sz w:val="24"/>
                <w:szCs w:val="24"/>
              </w:rPr>
              <w:t>Cameroun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KX284985</w:t>
            </w:r>
          </w:p>
        </w:tc>
      </w:tr>
      <w:tr w:rsidR="0017416E" w:rsidTr="00E41D19">
        <w:tc>
          <w:tcPr>
            <w:tcW w:w="625" w:type="dxa"/>
          </w:tcPr>
          <w:p w:rsidR="00A6343D" w:rsidRDefault="002D5D2E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045" w:type="dxa"/>
          </w:tcPr>
          <w:p w:rsidR="00A6343D" w:rsidRDefault="002D5D2E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BtCoV/MDG/ANK036F/2010</w:t>
            </w:r>
          </w:p>
        </w:tc>
        <w:tc>
          <w:tcPr>
            <w:tcW w:w="698" w:type="dxa"/>
          </w:tcPr>
          <w:p w:rsidR="00A6343D" w:rsidRDefault="002D5D2E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23" w:type="dxa"/>
          </w:tcPr>
          <w:p w:rsidR="00A6343D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A6343D" w:rsidRDefault="002D5D2E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503" w:type="dxa"/>
          </w:tcPr>
          <w:p w:rsidR="00A6343D" w:rsidRDefault="002D5D2E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KP696742.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BtCoV/MDG/ BEM073F/2010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3207C6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KP696744.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BtCoV/MDG/ANK081F/2010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3207C6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KP696747.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BtCoV/MDG/BEM077F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3207C6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D2E">
              <w:rPr>
                <w:rFonts w:ascii="Times New Roman" w:hAnsi="Times New Roman" w:cs="Times New Roman"/>
                <w:sz w:val="24"/>
                <w:szCs w:val="24"/>
              </w:rPr>
              <w:t>KP696746.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BtCoV/MDG/BEM074F/2010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3207C6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KP696745.1</w:t>
            </w:r>
          </w:p>
        </w:tc>
      </w:tr>
      <w:tr w:rsidR="0017416E" w:rsidTr="00E41D19">
        <w:tc>
          <w:tcPr>
            <w:tcW w:w="625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045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BtCoV/KEN/E. heivum/BtKY110</w:t>
            </w:r>
          </w:p>
        </w:tc>
        <w:tc>
          <w:tcPr>
            <w:tcW w:w="698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A6343D" w:rsidRDefault="00A6343D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GU065384.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BtCoV/KEN/E. heivum/BtKY98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381C59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GU065442.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Bt CoV/KEN/E. heivum/BtKY51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381C59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GU065395.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045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BtCoV/KEN/E.heivum/BtKY103</w:t>
            </w:r>
          </w:p>
        </w:tc>
        <w:tc>
          <w:tcPr>
            <w:tcW w:w="698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18497A" w:rsidRDefault="0018497A">
            <w:r w:rsidRPr="00381C59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18497A" w:rsidRDefault="0018497A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GU065437.1</w:t>
            </w:r>
          </w:p>
        </w:tc>
      </w:tr>
      <w:tr w:rsidR="0017416E" w:rsidTr="00E41D19">
        <w:tc>
          <w:tcPr>
            <w:tcW w:w="625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7</w:t>
            </w:r>
          </w:p>
        </w:tc>
        <w:tc>
          <w:tcPr>
            <w:tcW w:w="5045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BtCoV/KEN/H.heivum/BtKY93</w:t>
            </w:r>
          </w:p>
        </w:tc>
        <w:tc>
          <w:tcPr>
            <w:tcW w:w="698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GU065437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BtCoV/KEN/E.heivum/BtKY104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216F87" w:rsidRDefault="00216F87">
            <w:r w:rsidRPr="00D6360F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C86A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GU065378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BtCoV/KEN/E.heivum/BtKY88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216F87" w:rsidRDefault="00216F87">
            <w:r w:rsidRPr="00D6360F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C86A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GU065432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BtCoV/KEN/E.heivum/BtKY87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216F87" w:rsidRDefault="00216F87">
            <w:r w:rsidRPr="00D6360F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C86A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GU065431.1</w:t>
            </w:r>
          </w:p>
        </w:tc>
      </w:tr>
      <w:tr w:rsidR="0017416E" w:rsidTr="00E41D19">
        <w:tc>
          <w:tcPr>
            <w:tcW w:w="625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045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CoV/HKU5/PREDICT.EHA156.</w:t>
            </w: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12-NL13847</w:t>
            </w:r>
          </w:p>
        </w:tc>
        <w:tc>
          <w:tcPr>
            <w:tcW w:w="698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A6343D" w:rsidRDefault="00807AEB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AEB">
              <w:rPr>
                <w:rFonts w:ascii="Times New Roman" w:hAnsi="Times New Roman" w:cs="Times New Roman"/>
                <w:sz w:val="24"/>
                <w:szCs w:val="24"/>
              </w:rPr>
              <w:t>KX285197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CoV/HKU5/PREDICT-EHA156.12.</w:t>
            </w: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NL13849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KX28519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CoV/HKU5/PREDICT.EHA156-12.</w:t>
            </w: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NL13856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KX285200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BatSARS/CHN/HKU3/152075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KX447563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BatSARS/CHNHKU3/152090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KX447564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045" w:type="dxa"/>
          </w:tcPr>
          <w:p w:rsidR="00216F87" w:rsidRDefault="00216F87" w:rsidP="000A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BatSARS/ HKU3/ -EHA-156-11-AH-SXD002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KX285125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BtCoV/CHN/SARS-like bat-SL-CoVDXC33</w:t>
            </w:r>
          </w:p>
        </w:tc>
        <w:tc>
          <w:tcPr>
            <w:tcW w:w="698" w:type="dxa"/>
          </w:tcPr>
          <w:p w:rsidR="006D0159" w:rsidRDefault="006D0159">
            <w:r w:rsidRPr="00CA10D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MG772858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BtCoV/CHN/SARS-like bat-SL-CoVDXC49</w:t>
            </w:r>
          </w:p>
        </w:tc>
        <w:tc>
          <w:tcPr>
            <w:tcW w:w="698" w:type="dxa"/>
          </w:tcPr>
          <w:p w:rsidR="006D0159" w:rsidRDefault="006D0159">
            <w:r w:rsidRPr="00CA10D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MG772855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BtCoV/CHN/SARS-like bat-SL-CoVDXC53</w:t>
            </w:r>
          </w:p>
        </w:tc>
        <w:tc>
          <w:tcPr>
            <w:tcW w:w="698" w:type="dxa"/>
          </w:tcPr>
          <w:p w:rsidR="006D0159" w:rsidRDefault="006D0159">
            <w:r w:rsidRPr="00CA10D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MG772854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BtCoV/CHN/SARS-like bat-SL-CoVDXC59</w:t>
            </w:r>
          </w:p>
        </w:tc>
        <w:tc>
          <w:tcPr>
            <w:tcW w:w="698" w:type="dxa"/>
          </w:tcPr>
          <w:p w:rsidR="006D0159" w:rsidRDefault="006D0159">
            <w:r w:rsidRPr="00CA10D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5C9">
              <w:rPr>
                <w:rFonts w:ascii="Times New Roman" w:hAnsi="Times New Roman" w:cs="Times New Roman"/>
                <w:sz w:val="24"/>
                <w:szCs w:val="24"/>
              </w:rPr>
              <w:t>MG772852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BtCoV/CHNSARS-like bat-SL-CoVZ2_65</w:t>
            </w:r>
          </w:p>
        </w:tc>
        <w:tc>
          <w:tcPr>
            <w:tcW w:w="698" w:type="dxa"/>
          </w:tcPr>
          <w:p w:rsidR="006D0159" w:rsidRDefault="006D0159">
            <w:r w:rsidRPr="00C869F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75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BtCoV/CHN/SARS-like bat-SL-CoVZ2_67</w:t>
            </w:r>
          </w:p>
        </w:tc>
        <w:tc>
          <w:tcPr>
            <w:tcW w:w="698" w:type="dxa"/>
          </w:tcPr>
          <w:p w:rsidR="006D0159" w:rsidRDefault="006D0159">
            <w:r w:rsidRPr="00C869F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74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BtCoV/CHN/SARS-like bat-SL-CoVZ2_1</w:t>
            </w:r>
          </w:p>
        </w:tc>
        <w:tc>
          <w:tcPr>
            <w:tcW w:w="698" w:type="dxa"/>
          </w:tcPr>
          <w:p w:rsidR="006D0159" w:rsidRDefault="006D0159">
            <w:r w:rsidRPr="00C869F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BtCoV/CHN/SARS-like bat-SL-CoVZ2_106</w:t>
            </w:r>
          </w:p>
        </w:tc>
        <w:tc>
          <w:tcPr>
            <w:tcW w:w="698" w:type="dxa"/>
          </w:tcPr>
          <w:p w:rsidR="006D0159" w:rsidRDefault="006D0159">
            <w:r w:rsidRPr="00C869F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65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BtCoV/CHN/SARS-like bat-SL-CoVZ2_11</w:t>
            </w:r>
          </w:p>
        </w:tc>
        <w:tc>
          <w:tcPr>
            <w:tcW w:w="698" w:type="dxa"/>
          </w:tcPr>
          <w:p w:rsidR="006D0159" w:rsidRDefault="006D0159">
            <w:r w:rsidRPr="00C869F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84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BtCoV/CHN/SARS-like bat-SL-CoVZ2_110</w:t>
            </w:r>
          </w:p>
        </w:tc>
        <w:tc>
          <w:tcPr>
            <w:tcW w:w="698" w:type="dxa"/>
          </w:tcPr>
          <w:p w:rsidR="006D0159" w:rsidRDefault="006D0159">
            <w:r w:rsidRPr="00BB6CB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63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BtCoV/CHNSARS-like bat-SL-CoVZ2_113</w:t>
            </w:r>
          </w:p>
        </w:tc>
        <w:tc>
          <w:tcPr>
            <w:tcW w:w="698" w:type="dxa"/>
          </w:tcPr>
          <w:p w:rsidR="006D0159" w:rsidRDefault="006D0159">
            <w:r w:rsidRPr="00BB6CB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62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BtCoV/CHN/SARS-like bat-SL-CoVZ2_16</w:t>
            </w:r>
          </w:p>
        </w:tc>
        <w:tc>
          <w:tcPr>
            <w:tcW w:w="698" w:type="dxa"/>
          </w:tcPr>
          <w:p w:rsidR="006D0159" w:rsidRDefault="006D0159">
            <w:r w:rsidRPr="00BB6CB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83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BtCoV/CHN/SARS-like bat-SL-CoVZ2_2</w:t>
            </w:r>
          </w:p>
        </w:tc>
        <w:tc>
          <w:tcPr>
            <w:tcW w:w="698" w:type="dxa"/>
          </w:tcPr>
          <w:p w:rsidR="006D0159" w:rsidRDefault="006D0159">
            <w:r w:rsidRPr="00BB6CB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90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BtCoV/CHN/SARS-like bat-SL-CoVZ2_45</w:t>
            </w:r>
          </w:p>
        </w:tc>
        <w:tc>
          <w:tcPr>
            <w:tcW w:w="698" w:type="dxa"/>
          </w:tcPr>
          <w:p w:rsidR="006D0159" w:rsidRDefault="006D0159">
            <w:r w:rsidRPr="00BB6CB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80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045" w:type="dxa"/>
          </w:tcPr>
          <w:p w:rsidR="00216F87" w:rsidRDefault="00216F87" w:rsidP="005B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CoV</w:t>
            </w: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 xml:space="preserve">SARS/ HKU3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A156-11</w:t>
            </w: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AH-SXD002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KX285125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SARS-like bat-SL-CoVDXC2/2016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6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SARS-like bat-SL-CoVDXC29/2016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9">
              <w:rPr>
                <w:rFonts w:ascii="Times New Roman" w:hAnsi="Times New Roman" w:cs="Times New Roman"/>
                <w:sz w:val="24"/>
                <w:szCs w:val="24"/>
              </w:rPr>
              <w:t>MG77285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E3B">
              <w:rPr>
                <w:rFonts w:ascii="Times New Roman" w:hAnsi="Times New Roman" w:cs="Times New Roman"/>
                <w:sz w:val="24"/>
                <w:szCs w:val="24"/>
              </w:rPr>
              <w:t>SARS-like bat-SL-CoVDXC49/2016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E3B">
              <w:rPr>
                <w:rFonts w:ascii="Times New Roman" w:hAnsi="Times New Roman" w:cs="Times New Roman"/>
                <w:sz w:val="24"/>
                <w:szCs w:val="24"/>
              </w:rPr>
              <w:t>MG772855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E3B">
              <w:rPr>
                <w:rFonts w:ascii="Times New Roman" w:hAnsi="Times New Roman" w:cs="Times New Roman"/>
                <w:sz w:val="24"/>
                <w:szCs w:val="24"/>
              </w:rPr>
              <w:t>SARS-like bat-SL-CoVDXC53/2016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E3B">
              <w:rPr>
                <w:rFonts w:ascii="Times New Roman" w:hAnsi="Times New Roman" w:cs="Times New Roman"/>
                <w:sz w:val="24"/>
                <w:szCs w:val="24"/>
              </w:rPr>
              <w:t>MG772854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E3B">
              <w:rPr>
                <w:rFonts w:ascii="Times New Roman" w:hAnsi="Times New Roman" w:cs="Times New Roman"/>
                <w:sz w:val="24"/>
                <w:szCs w:val="24"/>
              </w:rPr>
              <w:t>SARS-like bat-SL-CoVDXC66/2016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E3B">
              <w:rPr>
                <w:rFonts w:ascii="Times New Roman" w:hAnsi="Times New Roman" w:cs="Times New Roman"/>
                <w:sz w:val="24"/>
                <w:szCs w:val="24"/>
              </w:rPr>
              <w:t>MG77284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E3B">
              <w:rPr>
                <w:rFonts w:ascii="Times New Roman" w:hAnsi="Times New Roman" w:cs="Times New Roman"/>
                <w:sz w:val="24"/>
                <w:szCs w:val="24"/>
              </w:rPr>
              <w:t>SARS-like bat-SL-CoVDXC73/2016/CHN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E3B">
              <w:rPr>
                <w:rFonts w:ascii="Times New Roman" w:hAnsi="Times New Roman" w:cs="Times New Roman"/>
                <w:sz w:val="24"/>
                <w:szCs w:val="24"/>
              </w:rPr>
              <w:t>MG772848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E3B">
              <w:rPr>
                <w:rFonts w:ascii="Times New Roman" w:hAnsi="Times New Roman" w:cs="Times New Roman"/>
                <w:sz w:val="24"/>
                <w:szCs w:val="24"/>
              </w:rPr>
              <w:t>SARS-like bat-SL-CoVZ2_1/2016/CHN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E3B">
              <w:rPr>
                <w:rFonts w:ascii="Times New Roman" w:hAnsi="Times New Roman" w:cs="Times New Roman"/>
                <w:sz w:val="24"/>
                <w:szCs w:val="24"/>
              </w:rPr>
              <w:t>MG77289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Bat SARS-like bat-SL-CoVZ2_2/2016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MG772890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SARS-like bat-SL-CoVZ2_46/2016/CHN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MG77287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MG762628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MG76262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MG762630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MG76263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>
            <w:r w:rsidRPr="0071416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MG762633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>
            <w:r w:rsidRPr="0071416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MG762634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>
            <w:r w:rsidRPr="0071416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429">
              <w:rPr>
                <w:rFonts w:ascii="Times New Roman" w:hAnsi="Times New Roman" w:cs="Times New Roman"/>
                <w:sz w:val="24"/>
                <w:szCs w:val="24"/>
              </w:rPr>
              <w:t>MG762635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>
            <w:r w:rsidRPr="0071416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MG762636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>
            <w:r w:rsidRPr="0071416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MG76263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>
            <w:r w:rsidRPr="0071416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MG762640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>
            <w:r w:rsidRPr="0071416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MG762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2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>
            <w:r w:rsidRPr="0071416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MG762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>
            <w:r w:rsidRPr="0071416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53225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MG762646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BtCoV/HKN/HKU9/Rousettus leschenaulti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53225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MG762650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BtCoV/HKN/Tylonycteris/HKU4/4R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53225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KC522038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BtCoV/HKN/Tylonycteris/HKU4/5R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53225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KC52203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BtCoV/HKN/Tylonycteris/HKU4/14R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53225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7A2">
              <w:rPr>
                <w:rFonts w:ascii="Times New Roman" w:hAnsi="Times New Roman" w:cs="Times New Roman"/>
                <w:sz w:val="24"/>
                <w:szCs w:val="24"/>
              </w:rPr>
              <w:t>KC522047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BtCoV/HKN/Tylonycteris/HKU4/2R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53225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KC522036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BtCoV/HKN/Tylonycteris/HKU4/3R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53225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KC522037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BtCoV/HKN/Tylonycteris/HKU4/8R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53225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KC522042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BtCoV/HKN/Tylonycteris/HKU4/9R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53225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KC522043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BtCoV/MYS/PREDICT_CoV-24/PMW 00241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53225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KX28505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5045" w:type="dxa"/>
          </w:tcPr>
          <w:p w:rsidR="00216F87" w:rsidRDefault="00216F87" w:rsidP="009F42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 xml:space="preserve">Bt/CoV/Philippines/Diliman1525G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W</w:t>
            </w: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00711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1A">
              <w:rPr>
                <w:rFonts w:ascii="Times New Roman" w:hAnsi="Times New Roman" w:cs="Times New Roman"/>
                <w:sz w:val="24"/>
                <w:szCs w:val="24"/>
              </w:rPr>
              <w:t>KX285112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5045" w:type="dxa"/>
          </w:tcPr>
          <w:p w:rsidR="00216F87" w:rsidRDefault="00216F87" w:rsidP="00174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BtCoV/Philippines/Diliman1525G2/PSW 00715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DF23EC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KX285113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5045" w:type="dxa"/>
          </w:tcPr>
          <w:p w:rsidR="00216F87" w:rsidRDefault="00216F87" w:rsidP="00174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BtCoV/Philippines/Diliman1525G2/PSW 00735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DF23EC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KX285114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BtCoV/FRA_EPI1_3870_2H_P30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KY423420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BtCoVFRA_EPI1_3871_3A_P30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KY42342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BtCoV/FRA_EPI1_3874_3D_P30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KY42343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FRA_EPI1_3875_3E_P30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KY423397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BtCoV/FRA_EPI1_3877_3G_P30</w:t>
            </w:r>
          </w:p>
        </w:tc>
        <w:tc>
          <w:tcPr>
            <w:tcW w:w="698" w:type="dxa"/>
          </w:tcPr>
          <w:p w:rsidR="00216F87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KY423402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BtCoV/FRA_EPI1_3879_4A_P30</w:t>
            </w:r>
          </w:p>
        </w:tc>
        <w:tc>
          <w:tcPr>
            <w:tcW w:w="698" w:type="dxa"/>
          </w:tcPr>
          <w:p w:rsidR="006D0159" w:rsidRDefault="006D0159">
            <w:r w:rsidRPr="0020292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KY423422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BtCoV/FRA_EPI1_3880_4B_P30</w:t>
            </w:r>
          </w:p>
        </w:tc>
        <w:tc>
          <w:tcPr>
            <w:tcW w:w="698" w:type="dxa"/>
          </w:tcPr>
          <w:p w:rsidR="006D0159" w:rsidRDefault="006D0159">
            <w:r w:rsidRPr="0020292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KY423398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BtCoV/FRA_EPI1_3881_4C_P30</w:t>
            </w:r>
          </w:p>
        </w:tc>
        <w:tc>
          <w:tcPr>
            <w:tcW w:w="698" w:type="dxa"/>
          </w:tcPr>
          <w:p w:rsidR="006D0159" w:rsidRDefault="006D0159">
            <w:r w:rsidRPr="0020292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KY423428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BtCoV/FRA_EPI1_3882_4D_P30</w:t>
            </w:r>
          </w:p>
        </w:tc>
        <w:tc>
          <w:tcPr>
            <w:tcW w:w="698" w:type="dxa"/>
          </w:tcPr>
          <w:p w:rsidR="006D0159" w:rsidRDefault="006D0159">
            <w:r w:rsidRPr="0020292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KY423425</w:t>
            </w:r>
          </w:p>
        </w:tc>
      </w:tr>
      <w:tr w:rsidR="006D0159" w:rsidTr="00E41D19">
        <w:tc>
          <w:tcPr>
            <w:tcW w:w="62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5045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16E">
              <w:rPr>
                <w:rFonts w:ascii="Times New Roman" w:hAnsi="Times New Roman" w:cs="Times New Roman"/>
                <w:sz w:val="24"/>
                <w:szCs w:val="24"/>
              </w:rPr>
              <w:t>BtCoV/FRA_EPI1_3897_6C_P30</w:t>
            </w:r>
          </w:p>
        </w:tc>
        <w:tc>
          <w:tcPr>
            <w:tcW w:w="698" w:type="dxa"/>
          </w:tcPr>
          <w:p w:rsidR="006D0159" w:rsidRDefault="006D0159">
            <w:r w:rsidRPr="0020292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23" w:type="dxa"/>
          </w:tcPr>
          <w:p w:rsidR="006D0159" w:rsidRDefault="006D0159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6D0159" w:rsidRDefault="006D0159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6D0159" w:rsidRDefault="006D0159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430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BtCoV/FRA_EPI1_3899_6E_P30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424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BtCoV/FRA_EPI1_3900_6F_P30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432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BtCoV/FRA_EPI1_3932_10F_P30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39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BtCoV/FRA_EPI1_3940_11F_P30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41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BtCoV/FRA_EPI1_3944_12B_P30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41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5045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BtCoV/FRA_EPI1_3965_2G_p31</w:t>
            </w:r>
          </w:p>
        </w:tc>
        <w:tc>
          <w:tcPr>
            <w:tcW w:w="698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EC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400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BtCoV/FRA_EPI1_3966_2H_p31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438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BtCoV/FRA_EPI1_3968_3B_p31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433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BtCoV/FRA_EPI1_3975_4A_p31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437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BtCoV/FRA_EPI1_4000_7B_p31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396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BtCoV/FRA_EPI1_4015_9A_p31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92">
              <w:rPr>
                <w:rFonts w:ascii="Times New Roman" w:hAnsi="Times New Roman" w:cs="Times New Roman"/>
                <w:sz w:val="24"/>
                <w:szCs w:val="24"/>
              </w:rPr>
              <w:t>KY423395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FRA_EPI1_4005_7G_p31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Y423427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FRA_EPI1_4016_9B_p31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Y423417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FRA_EPI1_Rhfer.pool1_B11_P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Y423403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FRA_EPI1_Rhfer17_A3_P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Y423388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FRA_EPI1_Rhfer19_C3_P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Y42338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FRA_EPI1_Rhfer1_A1_P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Y423390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FRA_EPI1_Rhfer23_G3_P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Y423375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FRA_EPI1_Rhfer39_G5_P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Y423394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FRA_EPI1_Rhfer42_B6_P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Y423392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FRA_EPI1_Rhfer57_A8_P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Y42339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0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FRA_EPI1_Rhfer59_11B_P29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81E1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Y423386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Pipistrellus kuhlii/Italy/206645-27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F500943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BtCoV/Pipistrellus kuhlii/Italy/206645-29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E7">
              <w:rPr>
                <w:rFonts w:ascii="Times New Roman" w:hAnsi="Times New Roman" w:cs="Times New Roman"/>
                <w:sz w:val="24"/>
                <w:szCs w:val="24"/>
              </w:rPr>
              <w:t>KF500944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BtCoV/Pipistrellus kuhlii/Italy/206645-3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KF500942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BtCoV/Pipistrellus kuhlii/Italy/206645-53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4543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KF500946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BtCoV/Pipistrellus kuhlii/Italy/206645-54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A4543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KF500947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BtCoV/SPA_EPI1_Rhfer19_12B_P24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KY423413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BtCoV/SPA_EPI1_Rhfer25_6H_P24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D78B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KY423412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BtCoV/Rhi_hip/R13-08/SPA/20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D78B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KC633214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BtCoV/Rhi_hip/R46-03/SPA/20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D78B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KC633213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BtCoV/Rhi_hip/R7-08/SPA/20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D78B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KC633212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5045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BtCoV/Rhi_hip/R77-02/SPA/2010</w:t>
            </w:r>
          </w:p>
        </w:tc>
        <w:tc>
          <w:tcPr>
            <w:tcW w:w="698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D78B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03" w:type="dxa"/>
          </w:tcPr>
          <w:p w:rsidR="00216F87" w:rsidRDefault="00216F87" w:rsidP="00955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KC633210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BtCoV/Rhi_hip/R8-09/SPA/2010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0D78B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KC63320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BtCoV/E.isa/M/Spain/2007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44">
              <w:rPr>
                <w:rFonts w:ascii="Times New Roman" w:hAnsi="Times New Roman" w:cs="Times New Roman"/>
                <w:sz w:val="24"/>
                <w:szCs w:val="24"/>
              </w:rPr>
              <w:t>HQ184062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345">
              <w:rPr>
                <w:rFonts w:ascii="Times New Roman" w:hAnsi="Times New Roman" w:cs="Times New Roman"/>
                <w:sz w:val="24"/>
                <w:szCs w:val="24"/>
              </w:rPr>
              <w:t>BatCoV/H.sav/J/Spain/2007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345">
              <w:rPr>
                <w:rFonts w:ascii="Times New Roman" w:hAnsi="Times New Roman" w:cs="Times New Roman"/>
                <w:sz w:val="24"/>
                <w:szCs w:val="24"/>
              </w:rPr>
              <w:t>HQ184059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Sr</w:t>
            </w:r>
            <w:r w:rsidRPr="00B66345">
              <w:rPr>
                <w:rFonts w:ascii="Times New Roman" w:hAnsi="Times New Roman" w:cs="Times New Roman"/>
                <w:sz w:val="24"/>
                <w:szCs w:val="24"/>
              </w:rPr>
              <w:t>/BtCoV/Rhinolophus ferrumequinum/LUX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216F87" w:rsidRDefault="00216F87">
            <w:r w:rsidRPr="006F216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umburg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345">
              <w:rPr>
                <w:rFonts w:ascii="Times New Roman" w:hAnsi="Times New Roman" w:cs="Times New Roman"/>
                <w:sz w:val="24"/>
                <w:szCs w:val="24"/>
              </w:rPr>
              <w:t>KY502395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5045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208">
              <w:rPr>
                <w:rFonts w:ascii="Times New Roman" w:hAnsi="Times New Roman" w:cs="Times New Roman"/>
                <w:sz w:val="24"/>
                <w:szCs w:val="24"/>
              </w:rPr>
              <w:t>Human MERS/CoV 2c Jordan-N3/2012</w:t>
            </w:r>
          </w:p>
        </w:tc>
        <w:tc>
          <w:tcPr>
            <w:tcW w:w="698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23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376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503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208">
              <w:rPr>
                <w:rFonts w:ascii="Times New Roman" w:hAnsi="Times New Roman" w:cs="Times New Roman"/>
                <w:sz w:val="24"/>
                <w:szCs w:val="24"/>
              </w:rPr>
              <w:t>KC776174.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5045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208">
              <w:rPr>
                <w:rFonts w:ascii="Times New Roman" w:hAnsi="Times New Roman" w:cs="Times New Roman"/>
                <w:sz w:val="24"/>
                <w:szCs w:val="24"/>
              </w:rPr>
              <w:t>MERS-CoV camel/Nigeria/NV1405</w:t>
            </w:r>
          </w:p>
        </w:tc>
        <w:tc>
          <w:tcPr>
            <w:tcW w:w="698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23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l</w:t>
            </w:r>
          </w:p>
        </w:tc>
        <w:tc>
          <w:tcPr>
            <w:tcW w:w="1376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03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208">
              <w:rPr>
                <w:rFonts w:ascii="Times New Roman" w:hAnsi="Times New Roman" w:cs="Times New Roman"/>
                <w:sz w:val="24"/>
                <w:szCs w:val="24"/>
              </w:rPr>
              <w:t>MG923474.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5045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208">
              <w:rPr>
                <w:rFonts w:ascii="Times New Roman" w:hAnsi="Times New Roman" w:cs="Times New Roman"/>
                <w:sz w:val="24"/>
                <w:szCs w:val="24"/>
              </w:rPr>
              <w:t>HuCoV HKU1/HCOV/KENYA</w:t>
            </w:r>
          </w:p>
        </w:tc>
        <w:tc>
          <w:tcPr>
            <w:tcW w:w="698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23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376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208">
              <w:rPr>
                <w:rFonts w:ascii="Times New Roman" w:hAnsi="Times New Roman" w:cs="Times New Roman"/>
                <w:sz w:val="24"/>
                <w:szCs w:val="24"/>
              </w:rPr>
              <w:t>KP112152.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5045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208">
              <w:rPr>
                <w:rFonts w:ascii="Times New Roman" w:hAnsi="Times New Roman" w:cs="Times New Roman"/>
                <w:sz w:val="24"/>
                <w:szCs w:val="24"/>
              </w:rPr>
              <w:t>HuCoV/OC43 HCOV/KENYA/022</w:t>
            </w:r>
          </w:p>
        </w:tc>
        <w:tc>
          <w:tcPr>
            <w:tcW w:w="698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376" w:type="dxa"/>
          </w:tcPr>
          <w:p w:rsidR="0018497A" w:rsidRDefault="0018497A">
            <w:r w:rsidRPr="00393C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208">
              <w:rPr>
                <w:rFonts w:ascii="Times New Roman" w:hAnsi="Times New Roman" w:cs="Times New Roman"/>
                <w:sz w:val="24"/>
                <w:szCs w:val="24"/>
              </w:rPr>
              <w:t>KP112168.1</w:t>
            </w:r>
          </w:p>
        </w:tc>
      </w:tr>
      <w:tr w:rsidR="0018497A" w:rsidTr="00E41D19">
        <w:tc>
          <w:tcPr>
            <w:tcW w:w="625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5045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208">
              <w:rPr>
                <w:rFonts w:ascii="Times New Roman" w:hAnsi="Times New Roman" w:cs="Times New Roman"/>
                <w:sz w:val="24"/>
                <w:szCs w:val="24"/>
              </w:rPr>
              <w:t>HuCoV/OC43 HCOV/KENYA/021</w:t>
            </w:r>
          </w:p>
        </w:tc>
        <w:tc>
          <w:tcPr>
            <w:tcW w:w="698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376" w:type="dxa"/>
          </w:tcPr>
          <w:p w:rsidR="0018497A" w:rsidRDefault="0018497A">
            <w:r w:rsidRPr="00393C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18497A" w:rsidRDefault="0018497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208">
              <w:rPr>
                <w:rFonts w:ascii="Times New Roman" w:hAnsi="Times New Roman" w:cs="Times New Roman"/>
                <w:sz w:val="24"/>
                <w:szCs w:val="24"/>
              </w:rPr>
              <w:t>KP112167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HuCoV/OC43 HCOV/KENYA/019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393C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KP112165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HuCoV OC43 HCOV/KENYA/007/2010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393C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KP112161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HuCoV OC43 HCOV/KENYA/017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393C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KP112163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tCoV/20140115AHHB_PSP1nc</w:t>
            </w: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Neoromicia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0DF">
              <w:rPr>
                <w:rFonts w:ascii="Times New Roman" w:hAnsi="Times New Roman" w:cs="Times New Roman"/>
                <w:sz w:val="24"/>
                <w:szCs w:val="24"/>
              </w:rPr>
              <w:t>MG310257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D0A">
              <w:rPr>
                <w:rFonts w:ascii="Times New Roman" w:hAnsi="Times New Roman" w:cs="Times New Roman"/>
                <w:sz w:val="24"/>
                <w:szCs w:val="24"/>
              </w:rPr>
              <w:t>BtCoV/20140923LNR_NC7/12/Neoromicia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D0A">
              <w:rPr>
                <w:rFonts w:ascii="Times New Roman" w:hAnsi="Times New Roman" w:cs="Times New Roman"/>
                <w:sz w:val="24"/>
                <w:szCs w:val="24"/>
              </w:rPr>
              <w:t>MG844332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D0A">
              <w:rPr>
                <w:rFonts w:ascii="Times New Roman" w:hAnsi="Times New Roman" w:cs="Times New Roman"/>
                <w:sz w:val="24"/>
                <w:szCs w:val="24"/>
              </w:rPr>
              <w:t>BtCoV/20150106CDK_NC9/Neoromicia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97B">
              <w:rPr>
                <w:rFonts w:ascii="Times New Roman" w:hAnsi="Times New Roman" w:cs="Times New Roman"/>
                <w:sz w:val="24"/>
                <w:szCs w:val="24"/>
              </w:rPr>
              <w:t>MG817498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97B">
              <w:rPr>
                <w:rFonts w:ascii="Times New Roman" w:hAnsi="Times New Roman" w:cs="Times New Roman"/>
                <w:sz w:val="24"/>
                <w:szCs w:val="24"/>
              </w:rPr>
              <w:t>BtCoV/20150108CCK_NC7/Neoromicia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97B">
              <w:rPr>
                <w:rFonts w:ascii="Times New Roman" w:hAnsi="Times New Roman" w:cs="Times New Roman"/>
                <w:sz w:val="24"/>
                <w:szCs w:val="24"/>
              </w:rPr>
              <w:t>MG310246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 xml:space="preserve"> BtCoV/20150815HFP_PH5nc/Neoromicia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MG310244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BtCoV RIBSP-KZ-BatCoV-11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MK603153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alpha BtCoV RIBSP-KZ-BatCoV-62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MK603159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CoV RIBSP-KZ-BatCoV-7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MK603152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CoV RIBSP-KZ-BatCoV-7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MK603152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alpha RIBSP-KZ-BatCoV-65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MK603160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BtCoV alpha RIBSP-KZ-BatCoV-20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MK603157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BtCoV alpha RIBSP-KZ-BatCoV-3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MK603150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BtCoV alpha RIBSP-KZ-BatCoV-18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>
            <w:r w:rsidRPr="00E01005"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MK603156.1</w:t>
            </w:r>
          </w:p>
        </w:tc>
      </w:tr>
      <w:tr w:rsidR="00216F87" w:rsidTr="00E41D19">
        <w:tc>
          <w:tcPr>
            <w:tcW w:w="62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045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BtCoV/20150922CDK1_MN1/Miniopteru</w:t>
            </w:r>
          </w:p>
        </w:tc>
        <w:tc>
          <w:tcPr>
            <w:tcW w:w="698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216F87" w:rsidRDefault="00216F87">
            <w:r w:rsidRPr="00D72CF1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</w:t>
            </w:r>
          </w:p>
        </w:tc>
        <w:tc>
          <w:tcPr>
            <w:tcW w:w="1503" w:type="dxa"/>
          </w:tcPr>
          <w:p w:rsidR="00216F87" w:rsidRDefault="00216F87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5C1">
              <w:rPr>
                <w:rFonts w:ascii="Times New Roman" w:hAnsi="Times New Roman" w:cs="Times New Roman"/>
                <w:sz w:val="24"/>
                <w:szCs w:val="24"/>
              </w:rPr>
              <w:t>MG310240.1</w:t>
            </w:r>
          </w:p>
        </w:tc>
      </w:tr>
      <w:tr w:rsidR="00890521" w:rsidTr="00E41D19">
        <w:tc>
          <w:tcPr>
            <w:tcW w:w="625" w:type="dxa"/>
          </w:tcPr>
          <w:p w:rsidR="00890521" w:rsidRDefault="00890521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04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 N.noc/VM176/NLD/2007</w:t>
            </w:r>
          </w:p>
        </w:tc>
        <w:tc>
          <w:tcPr>
            <w:tcW w:w="698" w:type="dxa"/>
          </w:tcPr>
          <w:p w:rsidR="00890521" w:rsidRDefault="00A2428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890521" w:rsidRDefault="00890521">
            <w:r w:rsidRPr="007F53B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890521" w:rsidRDefault="00890521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1503" w:type="dxa"/>
          </w:tcPr>
          <w:p w:rsidR="00890521" w:rsidRDefault="00890521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259961</w:t>
            </w:r>
          </w:p>
        </w:tc>
      </w:tr>
      <w:tr w:rsidR="00890521" w:rsidTr="00E41D19">
        <w:tc>
          <w:tcPr>
            <w:tcW w:w="625" w:type="dxa"/>
          </w:tcPr>
          <w:p w:rsidR="00890521" w:rsidRDefault="00890521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045" w:type="dxa"/>
          </w:tcPr>
          <w:p w:rsidR="00890521" w:rsidRDefault="00890521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 M.das/VM105/2006</w:t>
            </w:r>
          </w:p>
        </w:tc>
        <w:tc>
          <w:tcPr>
            <w:tcW w:w="698" w:type="dxa"/>
          </w:tcPr>
          <w:p w:rsidR="00890521" w:rsidRDefault="00A2428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23" w:type="dxa"/>
          </w:tcPr>
          <w:p w:rsidR="00890521" w:rsidRDefault="00890521">
            <w:r w:rsidRPr="007F53B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890521" w:rsidRDefault="00890521">
            <w:r w:rsidRPr="009A3077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1503" w:type="dxa"/>
          </w:tcPr>
          <w:p w:rsidR="00890521" w:rsidRDefault="00890521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259968</w:t>
            </w:r>
          </w:p>
        </w:tc>
      </w:tr>
      <w:tr w:rsidR="00890521" w:rsidTr="00E41D19">
        <w:tc>
          <w:tcPr>
            <w:tcW w:w="625" w:type="dxa"/>
          </w:tcPr>
          <w:p w:rsidR="00890521" w:rsidRDefault="00890521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5045" w:type="dxa"/>
          </w:tcPr>
          <w:p w:rsidR="00890521" w:rsidRDefault="00890521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 M.das/VM62/NLD</w:t>
            </w:r>
          </w:p>
        </w:tc>
        <w:tc>
          <w:tcPr>
            <w:tcW w:w="698" w:type="dxa"/>
          </w:tcPr>
          <w:p w:rsidR="00890521" w:rsidRDefault="00A2428A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890521" w:rsidRDefault="00890521">
            <w:r w:rsidRPr="007F53B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890521" w:rsidRDefault="00890521">
            <w:r w:rsidRPr="009A3077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1503" w:type="dxa"/>
          </w:tcPr>
          <w:p w:rsidR="00890521" w:rsidRDefault="00890521" w:rsidP="00184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259969</w:t>
            </w:r>
          </w:p>
        </w:tc>
      </w:tr>
      <w:tr w:rsidR="00890521" w:rsidTr="00E41D19">
        <w:tc>
          <w:tcPr>
            <w:tcW w:w="62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04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 M.das/VM73/NLD</w:t>
            </w:r>
          </w:p>
        </w:tc>
        <w:tc>
          <w:tcPr>
            <w:tcW w:w="698" w:type="dxa"/>
          </w:tcPr>
          <w:p w:rsidR="00890521" w:rsidRDefault="00A2428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890521" w:rsidRDefault="00890521">
            <w:r w:rsidRPr="007F53B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890521" w:rsidRDefault="00890521">
            <w:r w:rsidRPr="009A3077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1503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259970</w:t>
            </w:r>
          </w:p>
        </w:tc>
      </w:tr>
      <w:tr w:rsidR="00890521" w:rsidTr="00E41D19">
        <w:tc>
          <w:tcPr>
            <w:tcW w:w="62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04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 M.das/VM3/NLD</w:t>
            </w:r>
          </w:p>
        </w:tc>
        <w:tc>
          <w:tcPr>
            <w:tcW w:w="698" w:type="dxa"/>
          </w:tcPr>
          <w:p w:rsidR="00890521" w:rsidRDefault="00A2428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890521" w:rsidRDefault="00890521">
            <w:r w:rsidRPr="007F53B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890521" w:rsidRDefault="00890521">
            <w:r w:rsidRPr="009A3077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1503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259965</w:t>
            </w:r>
          </w:p>
        </w:tc>
      </w:tr>
      <w:tr w:rsidR="00890521" w:rsidTr="00E41D19">
        <w:tc>
          <w:tcPr>
            <w:tcW w:w="62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504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 M.das/VM34/NLD</w:t>
            </w:r>
          </w:p>
        </w:tc>
        <w:tc>
          <w:tcPr>
            <w:tcW w:w="698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890521" w:rsidRDefault="00890521">
            <w:r w:rsidRPr="007F53B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890521" w:rsidRDefault="00890521">
            <w:r w:rsidRPr="009A3077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1503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259964</w:t>
            </w:r>
          </w:p>
        </w:tc>
      </w:tr>
      <w:tr w:rsidR="00890521" w:rsidTr="00E41D19">
        <w:tc>
          <w:tcPr>
            <w:tcW w:w="62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0</w:t>
            </w:r>
          </w:p>
        </w:tc>
        <w:tc>
          <w:tcPr>
            <w:tcW w:w="504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 M.das/VM222/NLD</w:t>
            </w:r>
          </w:p>
        </w:tc>
        <w:tc>
          <w:tcPr>
            <w:tcW w:w="698" w:type="dxa"/>
          </w:tcPr>
          <w:p w:rsidR="00890521" w:rsidRDefault="00A2428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23" w:type="dxa"/>
          </w:tcPr>
          <w:p w:rsidR="00890521" w:rsidRDefault="00890521">
            <w:r w:rsidRPr="007F53B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890521" w:rsidRDefault="00890521">
            <w:r w:rsidRPr="009A3077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1503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259971</w:t>
            </w:r>
          </w:p>
        </w:tc>
      </w:tr>
      <w:tr w:rsidR="00890521" w:rsidTr="00E41D19">
        <w:tc>
          <w:tcPr>
            <w:tcW w:w="62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504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 M.das/VM361/NLD</w:t>
            </w:r>
          </w:p>
        </w:tc>
        <w:tc>
          <w:tcPr>
            <w:tcW w:w="698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890521" w:rsidRDefault="00890521">
            <w:r w:rsidRPr="007F53B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890521" w:rsidRDefault="00890521">
            <w:r w:rsidRPr="009A3077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1503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259973</w:t>
            </w:r>
          </w:p>
        </w:tc>
      </w:tr>
      <w:tr w:rsidR="00890521" w:rsidTr="00E41D19">
        <w:tc>
          <w:tcPr>
            <w:tcW w:w="62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5045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atCoV P.davyi49/Mexico/2012</w:t>
            </w:r>
          </w:p>
        </w:tc>
        <w:tc>
          <w:tcPr>
            <w:tcW w:w="698" w:type="dxa"/>
          </w:tcPr>
          <w:p w:rsidR="00890521" w:rsidRDefault="00A2428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23" w:type="dxa"/>
          </w:tcPr>
          <w:p w:rsidR="00890521" w:rsidRDefault="00890521">
            <w:r w:rsidRPr="007F53BB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503" w:type="dxa"/>
          </w:tcPr>
          <w:p w:rsidR="00890521" w:rsidRDefault="00890521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C886322</w:t>
            </w:r>
          </w:p>
        </w:tc>
      </w:tr>
      <w:tr w:rsidR="00F97700" w:rsidTr="00E41D19">
        <w:tc>
          <w:tcPr>
            <w:tcW w:w="62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504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 R.aur/Australia/CoV000/2006</w:t>
            </w:r>
          </w:p>
        </w:tc>
        <w:tc>
          <w:tcPr>
            <w:tcW w:w="698" w:type="dxa"/>
          </w:tcPr>
          <w:p w:rsidR="00F97700" w:rsidRDefault="00A2428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23" w:type="dxa"/>
          </w:tcPr>
          <w:p w:rsidR="00F97700" w:rsidRDefault="00F97700">
            <w:r w:rsidRPr="00B93FC3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503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834950</w:t>
            </w:r>
          </w:p>
        </w:tc>
      </w:tr>
      <w:tr w:rsidR="00F97700" w:rsidTr="00E41D19">
        <w:tc>
          <w:tcPr>
            <w:tcW w:w="62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504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BtCoV</w:t>
            </w:r>
          </w:p>
        </w:tc>
        <w:tc>
          <w:tcPr>
            <w:tcW w:w="698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F97700" w:rsidRDefault="00F97700">
            <w:r w:rsidRPr="00B93FC3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03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166910</w:t>
            </w:r>
          </w:p>
        </w:tc>
      </w:tr>
      <w:tr w:rsidR="00F97700" w:rsidTr="00E41D19">
        <w:tc>
          <w:tcPr>
            <w:tcW w:w="62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504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 Hipposideros/GhanaKwam/22/2008</w:t>
            </w:r>
          </w:p>
        </w:tc>
        <w:tc>
          <w:tcPr>
            <w:tcW w:w="698" w:type="dxa"/>
          </w:tcPr>
          <w:p w:rsidR="00F97700" w:rsidRDefault="00A2428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23" w:type="dxa"/>
          </w:tcPr>
          <w:p w:rsidR="00F97700" w:rsidRDefault="00F97700">
            <w:r w:rsidRPr="00B93FC3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03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710054.1</w:t>
            </w:r>
          </w:p>
        </w:tc>
      </w:tr>
      <w:tr w:rsidR="00F97700" w:rsidTr="00E41D19">
        <w:tc>
          <w:tcPr>
            <w:tcW w:w="62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504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/Ghana Kwam/20/Hipposiderus/2008</w:t>
            </w:r>
          </w:p>
        </w:tc>
        <w:tc>
          <w:tcPr>
            <w:tcW w:w="698" w:type="dxa"/>
          </w:tcPr>
          <w:p w:rsidR="00F97700" w:rsidRDefault="00A2428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23" w:type="dxa"/>
          </w:tcPr>
          <w:p w:rsidR="00F97700" w:rsidRDefault="00F97700">
            <w:r w:rsidRPr="00B93FC3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03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710047</w:t>
            </w:r>
          </w:p>
        </w:tc>
      </w:tr>
      <w:tr w:rsidR="00F97700" w:rsidTr="00E41D19">
        <w:tc>
          <w:tcPr>
            <w:tcW w:w="62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504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atCoV Eum.gla/242/BRA/2013</w:t>
            </w:r>
          </w:p>
        </w:tc>
        <w:tc>
          <w:tcPr>
            <w:tcW w:w="698" w:type="dxa"/>
          </w:tcPr>
          <w:p w:rsidR="00F97700" w:rsidRDefault="00A2428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23" w:type="dxa"/>
          </w:tcPr>
          <w:p w:rsidR="00F97700" w:rsidRDefault="00F97700">
            <w:r w:rsidRPr="00B93FC3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503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717386</w:t>
            </w:r>
          </w:p>
        </w:tc>
      </w:tr>
      <w:tr w:rsidR="00F97700" w:rsidTr="00E41D19">
        <w:tc>
          <w:tcPr>
            <w:tcW w:w="62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5045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tCoV P.pipi/VM314/NLD/2008</w:t>
            </w:r>
          </w:p>
        </w:tc>
        <w:tc>
          <w:tcPr>
            <w:tcW w:w="698" w:type="dxa"/>
          </w:tcPr>
          <w:p w:rsidR="00F97700" w:rsidRDefault="00A2428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23" w:type="dxa"/>
          </w:tcPr>
          <w:p w:rsidR="00F97700" w:rsidRDefault="00F97700">
            <w:r w:rsidRPr="00B93FC3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376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1503" w:type="dxa"/>
          </w:tcPr>
          <w:p w:rsidR="00F97700" w:rsidRDefault="00F97700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259977</w:t>
            </w:r>
          </w:p>
        </w:tc>
      </w:tr>
      <w:tr w:rsidR="00FB09EA" w:rsidTr="00E41D19">
        <w:tc>
          <w:tcPr>
            <w:tcW w:w="625" w:type="dxa"/>
          </w:tcPr>
          <w:p w:rsidR="00FB09EA" w:rsidRDefault="00FB09E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</w:tcPr>
          <w:p w:rsidR="00FB09EA" w:rsidRDefault="00FB09E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dxa"/>
          </w:tcPr>
          <w:p w:rsidR="00FB09EA" w:rsidRDefault="00FB09E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FB09EA" w:rsidRDefault="00FB09E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FB09EA" w:rsidRDefault="00FB09E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:rsidR="00FB09EA" w:rsidRDefault="00FB09EA" w:rsidP="00E41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A0D7A" w:rsidRDefault="005A0D7A"/>
    <w:p w:rsidR="00FB09EA" w:rsidRPr="00FB09EA" w:rsidRDefault="00FB09EA"/>
    <w:sectPr w:rsidR="00FB09EA" w:rsidRPr="00FB09EA" w:rsidSect="00380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5A0D7A"/>
    <w:rsid w:val="00063FE3"/>
    <w:rsid w:val="000A05C9"/>
    <w:rsid w:val="0017416E"/>
    <w:rsid w:val="0018497A"/>
    <w:rsid w:val="001B0392"/>
    <w:rsid w:val="001E4E3B"/>
    <w:rsid w:val="00216F87"/>
    <w:rsid w:val="0024299D"/>
    <w:rsid w:val="002D5D2E"/>
    <w:rsid w:val="00337441"/>
    <w:rsid w:val="003657A2"/>
    <w:rsid w:val="00380342"/>
    <w:rsid w:val="003D35C1"/>
    <w:rsid w:val="0048797B"/>
    <w:rsid w:val="00494208"/>
    <w:rsid w:val="00541548"/>
    <w:rsid w:val="005A0D7A"/>
    <w:rsid w:val="005B2FD9"/>
    <w:rsid w:val="005B3279"/>
    <w:rsid w:val="00693429"/>
    <w:rsid w:val="006B40A3"/>
    <w:rsid w:val="006D0159"/>
    <w:rsid w:val="00724044"/>
    <w:rsid w:val="007A20DF"/>
    <w:rsid w:val="00807AEB"/>
    <w:rsid w:val="00842279"/>
    <w:rsid w:val="00856294"/>
    <w:rsid w:val="00885251"/>
    <w:rsid w:val="00890521"/>
    <w:rsid w:val="00955BE7"/>
    <w:rsid w:val="009F421A"/>
    <w:rsid w:val="00A2428A"/>
    <w:rsid w:val="00A6343D"/>
    <w:rsid w:val="00A77D10"/>
    <w:rsid w:val="00B357A2"/>
    <w:rsid w:val="00B66345"/>
    <w:rsid w:val="00BF07A2"/>
    <w:rsid w:val="00D06517"/>
    <w:rsid w:val="00E41D19"/>
    <w:rsid w:val="00EC6D0A"/>
    <w:rsid w:val="00EC6E75"/>
    <w:rsid w:val="00F97700"/>
    <w:rsid w:val="00FA32D0"/>
    <w:rsid w:val="00FB09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D7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6</TotalTime>
  <Pages>6</Pages>
  <Words>2040</Words>
  <Characters>1162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FOLIO</cp:lastModifiedBy>
  <cp:revision>10</cp:revision>
  <dcterms:created xsi:type="dcterms:W3CDTF">2020-05-28T07:00:00Z</dcterms:created>
  <dcterms:modified xsi:type="dcterms:W3CDTF">2020-09-18T08:07:00Z</dcterms:modified>
</cp:coreProperties>
</file>